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88124" w14:textId="2CF7E50D" w:rsidR="00E3797C" w:rsidRDefault="00E3797C" w:rsidP="00E3797C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FF0916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9</w:t>
      </w:r>
      <w:r w:rsidRPr="00FF0916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. </w:t>
      </w:r>
      <w:r w:rsidRPr="004C1D1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Within-population </w:t>
      </w:r>
      <w:r w:rsidR="00A60618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NOVAs</w:t>
      </w:r>
      <w:r w:rsidR="00A60618" w:rsidRPr="004C1D1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4C1D1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of the effect of flower color on plant size, floral traits, pollinator visitation, reproductive fitness, and soil variables.</w:t>
      </w:r>
      <w:r w:rsidRPr="009619C4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 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Generalized linear models (GLMs) were run separately for each population to assess the effect of flower color. Post</w:t>
      </w:r>
      <w:r w:rsidR="00B7111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hoc </w:t>
      </w:r>
      <w:r w:rsidR="00B71115"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Tukey tests 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were used for </w:t>
      </w:r>
      <w:r w:rsidR="00B54B8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pairwise 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comparisons </w:t>
      </w:r>
      <w:r w:rsidR="00A16BCC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between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color morphs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="00A60618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with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in </w:t>
      </w:r>
      <w:r w:rsidR="00A60618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population;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different letters indicat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e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a 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significant difference </w:t>
      </w:r>
      <w:r w:rsidR="00A60618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in the trait between morphs</w:t>
      </w:r>
      <w:r w:rsidR="00A60618"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(</w:t>
      </w:r>
      <w:r w:rsidRPr="009619C4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P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&lt; 0.05</w:t>
      </w:r>
      <w:r w:rsidR="007D34F5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</w:t>
      </w:r>
      <w:r w:rsidRPr="009619C4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.</w:t>
      </w:r>
    </w:p>
    <w:p w14:paraId="244F0D4F" w14:textId="77777777" w:rsidR="00E3797C" w:rsidRDefault="00E3797C" w:rsidP="00E3797C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tbl>
      <w:tblPr>
        <w:tblStyle w:val="PlainTable2"/>
        <w:tblW w:w="7920" w:type="dxa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69"/>
        <w:gridCol w:w="690"/>
        <w:gridCol w:w="971"/>
        <w:gridCol w:w="925"/>
        <w:gridCol w:w="592"/>
        <w:gridCol w:w="938"/>
      </w:tblGrid>
      <w:tr w:rsidR="00A60618" w:rsidRPr="0049046D" w14:paraId="11EE6ACF" w14:textId="77777777" w:rsidTr="006E3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07BE5144" w14:textId="77777777" w:rsidR="00E3797C" w:rsidRPr="0049046D" w:rsidRDefault="00E3797C" w:rsidP="006E3B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Trait</w:t>
            </w:r>
          </w:p>
        </w:tc>
        <w:tc>
          <w:tcPr>
            <w:tcW w:w="850" w:type="dxa"/>
            <w:vMerge w:val="restart"/>
            <w:noWrap/>
            <w:hideMark/>
          </w:tcPr>
          <w:p w14:paraId="2B404EB5" w14:textId="77777777" w:rsidR="00E3797C" w:rsidRPr="0049046D" w:rsidRDefault="00E3797C" w:rsidP="006E3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Pop</w:t>
            </w:r>
          </w:p>
        </w:tc>
        <w:tc>
          <w:tcPr>
            <w:tcW w:w="2630" w:type="dxa"/>
            <w:gridSpan w:val="3"/>
          </w:tcPr>
          <w:p w14:paraId="5D1847A6" w14:textId="3D9FD63F" w:rsidR="00E3797C" w:rsidRDefault="007D34F5" w:rsidP="006B7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ANOVA </w:t>
            </w:r>
          </w:p>
        </w:tc>
        <w:tc>
          <w:tcPr>
            <w:tcW w:w="2455" w:type="dxa"/>
            <w:gridSpan w:val="3"/>
            <w:noWrap/>
            <w:hideMark/>
          </w:tcPr>
          <w:p w14:paraId="0781999A" w14:textId="77777777" w:rsidR="00E3797C" w:rsidRPr="0049046D" w:rsidRDefault="00E3797C" w:rsidP="006E3BBE">
            <w:pPr>
              <w:ind w:right="2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Tukey comparisons</w:t>
            </w:r>
          </w:p>
        </w:tc>
      </w:tr>
      <w:tr w:rsidR="00A60618" w:rsidRPr="0049046D" w14:paraId="03812CF8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02845414" w14:textId="77777777" w:rsidR="00E3797C" w:rsidRPr="0049046D" w:rsidRDefault="00E3797C" w:rsidP="006B7B7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vMerge/>
            <w:noWrap/>
            <w:hideMark/>
          </w:tcPr>
          <w:p w14:paraId="299A44AE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9" w:type="dxa"/>
          </w:tcPr>
          <w:p w14:paraId="1E4990A5" w14:textId="3D1AF28C" w:rsidR="00E3797C" w:rsidRDefault="00A60618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sym w:font="Symbol" w:char="F020"/>
            </w:r>
            <w:r w:rsidRPr="006E3BBE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sym w:font="Symbol" w:char="F063"/>
            </w:r>
            <w:r w:rsidRPr="006E3BBE">
              <w:rPr>
                <w:rFonts w:ascii="Aptos Narrow" w:eastAsia="Times New Roman" w:hAnsi="Aptos Narrow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690" w:type="dxa"/>
          </w:tcPr>
          <w:p w14:paraId="073ED4B9" w14:textId="77777777" w:rsidR="00E3797C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</w:rPr>
              <w:t>df</w:t>
            </w:r>
            <w:proofErr w:type="spellEnd"/>
          </w:p>
        </w:tc>
        <w:tc>
          <w:tcPr>
            <w:tcW w:w="971" w:type="dxa"/>
          </w:tcPr>
          <w:p w14:paraId="10737B53" w14:textId="4DD7C1FF" w:rsidR="00E3797C" w:rsidRDefault="00A60618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6E3BBE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</w:t>
            </w:r>
          </w:p>
        </w:tc>
        <w:tc>
          <w:tcPr>
            <w:tcW w:w="925" w:type="dxa"/>
            <w:noWrap/>
            <w:hideMark/>
          </w:tcPr>
          <w:p w14:paraId="394EE8E2" w14:textId="690F0BB0" w:rsidR="00E3797C" w:rsidRPr="0049046D" w:rsidRDefault="00A60618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Violet</w:t>
            </w:r>
          </w:p>
        </w:tc>
        <w:tc>
          <w:tcPr>
            <w:tcW w:w="592" w:type="dxa"/>
            <w:noWrap/>
            <w:hideMark/>
          </w:tcPr>
          <w:p w14:paraId="2348F5C1" w14:textId="19D0429B" w:rsidR="00E3797C" w:rsidRPr="0049046D" w:rsidRDefault="00A60618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Pink</w:t>
            </w:r>
          </w:p>
        </w:tc>
        <w:tc>
          <w:tcPr>
            <w:tcW w:w="938" w:type="dxa"/>
            <w:noWrap/>
            <w:hideMark/>
          </w:tcPr>
          <w:p w14:paraId="4108A3D0" w14:textId="07D0AB63" w:rsidR="00E3797C" w:rsidRPr="0049046D" w:rsidRDefault="00A60618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White</w:t>
            </w:r>
          </w:p>
        </w:tc>
      </w:tr>
      <w:tr w:rsidR="00D70589" w:rsidRPr="0049046D" w14:paraId="082DBACD" w14:textId="77777777" w:rsidTr="00A60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0DA6E7BC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Diameter_rosett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714CF44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969" w:type="dxa"/>
            <w:vAlign w:val="center"/>
          </w:tcPr>
          <w:p w14:paraId="546057D7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72</w:t>
            </w:r>
          </w:p>
        </w:tc>
        <w:tc>
          <w:tcPr>
            <w:tcW w:w="690" w:type="dxa"/>
            <w:vAlign w:val="center"/>
          </w:tcPr>
          <w:p w14:paraId="0F16C1C7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</w:t>
            </w:r>
          </w:p>
        </w:tc>
        <w:tc>
          <w:tcPr>
            <w:tcW w:w="971" w:type="dxa"/>
            <w:vAlign w:val="center"/>
          </w:tcPr>
          <w:p w14:paraId="7714ADA1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395</w:t>
            </w:r>
          </w:p>
        </w:tc>
        <w:tc>
          <w:tcPr>
            <w:tcW w:w="925" w:type="dxa"/>
            <w:noWrap/>
          </w:tcPr>
          <w:p w14:paraId="6F55FE7C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5110C4C5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0B599ECC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2F895194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5D63F0E9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E1DFB73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969" w:type="dxa"/>
            <w:vAlign w:val="center"/>
          </w:tcPr>
          <w:p w14:paraId="3F445EB1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.08</w:t>
            </w:r>
          </w:p>
        </w:tc>
        <w:tc>
          <w:tcPr>
            <w:tcW w:w="690" w:type="dxa"/>
            <w:vAlign w:val="center"/>
          </w:tcPr>
          <w:p w14:paraId="3CF18611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18B104E2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584</w:t>
            </w:r>
          </w:p>
        </w:tc>
        <w:tc>
          <w:tcPr>
            <w:tcW w:w="925" w:type="dxa"/>
            <w:noWrap/>
          </w:tcPr>
          <w:p w14:paraId="5A15093F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7410AA19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3E5A76B8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01E3073C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420B6159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9A27138" w14:textId="77777777" w:rsidR="00E3797C" w:rsidRPr="002C6E9A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C6E9A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77DE3BAB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6.17</w:t>
            </w:r>
          </w:p>
        </w:tc>
        <w:tc>
          <w:tcPr>
            <w:tcW w:w="690" w:type="dxa"/>
            <w:vAlign w:val="center"/>
          </w:tcPr>
          <w:p w14:paraId="23A41685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6900A87B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046</w:t>
            </w:r>
          </w:p>
        </w:tc>
        <w:tc>
          <w:tcPr>
            <w:tcW w:w="925" w:type="dxa"/>
            <w:noWrap/>
          </w:tcPr>
          <w:p w14:paraId="594C716A" w14:textId="77777777" w:rsidR="00E3797C" w:rsidRPr="002C6E9A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2C6E9A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64A7DD93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16EC4A17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4CF0EE33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7D994915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C95A4FC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13E76025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.23</w:t>
            </w:r>
          </w:p>
        </w:tc>
        <w:tc>
          <w:tcPr>
            <w:tcW w:w="690" w:type="dxa"/>
            <w:vAlign w:val="center"/>
          </w:tcPr>
          <w:p w14:paraId="2E602403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39526640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327</w:t>
            </w:r>
          </w:p>
        </w:tc>
        <w:tc>
          <w:tcPr>
            <w:tcW w:w="925" w:type="dxa"/>
            <w:noWrap/>
          </w:tcPr>
          <w:p w14:paraId="292972F4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362BBBFB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46D74EA5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77CF5B61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51EF07B2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A072A74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969" w:type="dxa"/>
            <w:vAlign w:val="center"/>
          </w:tcPr>
          <w:p w14:paraId="5FF48878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5</w:t>
            </w:r>
          </w:p>
        </w:tc>
        <w:tc>
          <w:tcPr>
            <w:tcW w:w="690" w:type="dxa"/>
            <w:vAlign w:val="center"/>
          </w:tcPr>
          <w:p w14:paraId="432445C0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6194AEA4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082</w:t>
            </w:r>
          </w:p>
        </w:tc>
        <w:tc>
          <w:tcPr>
            <w:tcW w:w="925" w:type="dxa"/>
            <w:noWrap/>
          </w:tcPr>
          <w:p w14:paraId="1FFCA5E4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3A74ED47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32BF8147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D70589" w:rsidRPr="0049046D" w14:paraId="2339C289" w14:textId="77777777" w:rsidTr="00A6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68F1893A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Height_total</w:t>
            </w:r>
            <w:proofErr w:type="spellEnd"/>
          </w:p>
        </w:tc>
        <w:tc>
          <w:tcPr>
            <w:tcW w:w="850" w:type="dxa"/>
            <w:noWrap/>
            <w:hideMark/>
          </w:tcPr>
          <w:p w14:paraId="152A72FB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969" w:type="dxa"/>
            <w:vAlign w:val="center"/>
          </w:tcPr>
          <w:p w14:paraId="1889B2CB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06</w:t>
            </w:r>
          </w:p>
        </w:tc>
        <w:tc>
          <w:tcPr>
            <w:tcW w:w="690" w:type="dxa"/>
            <w:vAlign w:val="center"/>
          </w:tcPr>
          <w:p w14:paraId="759CE4A5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</w:t>
            </w:r>
          </w:p>
        </w:tc>
        <w:tc>
          <w:tcPr>
            <w:tcW w:w="971" w:type="dxa"/>
            <w:vAlign w:val="center"/>
          </w:tcPr>
          <w:p w14:paraId="1EFC720C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804</w:t>
            </w:r>
          </w:p>
        </w:tc>
        <w:tc>
          <w:tcPr>
            <w:tcW w:w="925" w:type="dxa"/>
            <w:noWrap/>
          </w:tcPr>
          <w:p w14:paraId="55B0039C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5C875BED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4FDE6E49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7EF1CE99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79E8B757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FCE7FEF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969" w:type="dxa"/>
            <w:vAlign w:val="center"/>
          </w:tcPr>
          <w:p w14:paraId="600EF36D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.97</w:t>
            </w:r>
          </w:p>
        </w:tc>
        <w:tc>
          <w:tcPr>
            <w:tcW w:w="690" w:type="dxa"/>
            <w:vAlign w:val="center"/>
          </w:tcPr>
          <w:p w14:paraId="389D8353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0DC3E21E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373</w:t>
            </w:r>
          </w:p>
        </w:tc>
        <w:tc>
          <w:tcPr>
            <w:tcW w:w="925" w:type="dxa"/>
            <w:noWrap/>
          </w:tcPr>
          <w:p w14:paraId="2EC66002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0B5DEEAB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2D99C39B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212B38F5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1D8FB3C1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CEFA372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005E05F7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19</w:t>
            </w:r>
          </w:p>
        </w:tc>
        <w:tc>
          <w:tcPr>
            <w:tcW w:w="690" w:type="dxa"/>
            <w:vAlign w:val="center"/>
          </w:tcPr>
          <w:p w14:paraId="32177507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48F14C09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910</w:t>
            </w:r>
          </w:p>
        </w:tc>
        <w:tc>
          <w:tcPr>
            <w:tcW w:w="925" w:type="dxa"/>
            <w:noWrap/>
          </w:tcPr>
          <w:p w14:paraId="6BFEC9DC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2892FFE6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2A6FE183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367AF7F7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1234C4BB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D6BF67B" w14:textId="77777777" w:rsidR="00E3797C" w:rsidRPr="002C6E9A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E9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01DB772C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8.1</w:t>
            </w:r>
          </w:p>
        </w:tc>
        <w:tc>
          <w:tcPr>
            <w:tcW w:w="690" w:type="dxa"/>
            <w:vAlign w:val="center"/>
          </w:tcPr>
          <w:p w14:paraId="5B778616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135FCF31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0.017</w:t>
            </w:r>
          </w:p>
        </w:tc>
        <w:tc>
          <w:tcPr>
            <w:tcW w:w="925" w:type="dxa"/>
            <w:noWrap/>
          </w:tcPr>
          <w:p w14:paraId="5D9C4312" w14:textId="77777777" w:rsidR="00E3797C" w:rsidRPr="002C6E9A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E9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4EC5F330" w14:textId="77777777" w:rsidR="00E3797C" w:rsidRPr="002C6E9A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E9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  <w:tc>
          <w:tcPr>
            <w:tcW w:w="938" w:type="dxa"/>
            <w:noWrap/>
          </w:tcPr>
          <w:p w14:paraId="1B0F56A0" w14:textId="77777777" w:rsidR="00E3797C" w:rsidRPr="002C6E9A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E9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</w:tr>
      <w:tr w:rsidR="00A60618" w:rsidRPr="0049046D" w14:paraId="5A5C6D18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26878F48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9907ABF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969" w:type="dxa"/>
            <w:vAlign w:val="center"/>
          </w:tcPr>
          <w:p w14:paraId="76C1D710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3.88</w:t>
            </w:r>
          </w:p>
        </w:tc>
        <w:tc>
          <w:tcPr>
            <w:tcW w:w="690" w:type="dxa"/>
            <w:vAlign w:val="center"/>
          </w:tcPr>
          <w:p w14:paraId="05646D50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78C24A22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144</w:t>
            </w:r>
          </w:p>
        </w:tc>
        <w:tc>
          <w:tcPr>
            <w:tcW w:w="925" w:type="dxa"/>
            <w:noWrap/>
          </w:tcPr>
          <w:p w14:paraId="50A303C5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18D47B81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2A92BCA9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D70589" w:rsidRPr="0049046D" w14:paraId="095E997B" w14:textId="77777777" w:rsidTr="00A60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26D2196C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Proximal_siz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52606B2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969" w:type="dxa"/>
            <w:vAlign w:val="center"/>
          </w:tcPr>
          <w:p w14:paraId="7EDBB8EC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09</w:t>
            </w:r>
          </w:p>
        </w:tc>
        <w:tc>
          <w:tcPr>
            <w:tcW w:w="690" w:type="dxa"/>
            <w:vAlign w:val="center"/>
          </w:tcPr>
          <w:p w14:paraId="4E5222E8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</w:t>
            </w:r>
          </w:p>
        </w:tc>
        <w:tc>
          <w:tcPr>
            <w:tcW w:w="971" w:type="dxa"/>
            <w:vAlign w:val="center"/>
          </w:tcPr>
          <w:p w14:paraId="4011EAC9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768</w:t>
            </w:r>
          </w:p>
        </w:tc>
        <w:tc>
          <w:tcPr>
            <w:tcW w:w="925" w:type="dxa"/>
            <w:noWrap/>
          </w:tcPr>
          <w:p w14:paraId="0A68E5F5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754A9FAC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4ADC881D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5CFA2902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D32A81A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B67AB8F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969" w:type="dxa"/>
            <w:vAlign w:val="center"/>
          </w:tcPr>
          <w:p w14:paraId="032D7D0C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61</w:t>
            </w:r>
          </w:p>
        </w:tc>
        <w:tc>
          <w:tcPr>
            <w:tcW w:w="690" w:type="dxa"/>
            <w:vAlign w:val="center"/>
          </w:tcPr>
          <w:p w14:paraId="0322DEA6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6BC43D01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736</w:t>
            </w:r>
          </w:p>
        </w:tc>
        <w:tc>
          <w:tcPr>
            <w:tcW w:w="925" w:type="dxa"/>
            <w:noWrap/>
          </w:tcPr>
          <w:p w14:paraId="626530C3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5F0CA6A5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0361E0CF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2087828D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4041A55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C72D1DF" w14:textId="77777777" w:rsidR="00E3797C" w:rsidRPr="007B2AB4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4BEA2B2F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.18</w:t>
            </w:r>
          </w:p>
        </w:tc>
        <w:tc>
          <w:tcPr>
            <w:tcW w:w="690" w:type="dxa"/>
            <w:vAlign w:val="center"/>
          </w:tcPr>
          <w:p w14:paraId="71877560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74AED2C4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554</w:t>
            </w:r>
          </w:p>
        </w:tc>
        <w:tc>
          <w:tcPr>
            <w:tcW w:w="925" w:type="dxa"/>
            <w:noWrap/>
          </w:tcPr>
          <w:p w14:paraId="71D8A2CF" w14:textId="77777777" w:rsidR="00E3797C" w:rsidRPr="007B2AB4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1EEAD7E9" w14:textId="77777777" w:rsidR="00E3797C" w:rsidRPr="007B2AB4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3269D119" w14:textId="77777777" w:rsidR="00E3797C" w:rsidRPr="007B2AB4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7852C762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9A8263B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2CF5218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368D2016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79</w:t>
            </w:r>
          </w:p>
        </w:tc>
        <w:tc>
          <w:tcPr>
            <w:tcW w:w="690" w:type="dxa"/>
            <w:vAlign w:val="center"/>
          </w:tcPr>
          <w:p w14:paraId="5F14BCC3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399A7DB3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673</w:t>
            </w:r>
          </w:p>
        </w:tc>
        <w:tc>
          <w:tcPr>
            <w:tcW w:w="925" w:type="dxa"/>
            <w:noWrap/>
          </w:tcPr>
          <w:p w14:paraId="76D51557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67A09839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16FCB906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7D5578C9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1AB80140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014B777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969" w:type="dxa"/>
            <w:vAlign w:val="center"/>
          </w:tcPr>
          <w:p w14:paraId="55CF0115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.57</w:t>
            </w:r>
          </w:p>
        </w:tc>
        <w:tc>
          <w:tcPr>
            <w:tcW w:w="690" w:type="dxa"/>
            <w:vAlign w:val="center"/>
          </w:tcPr>
          <w:p w14:paraId="01696CF5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44859CD0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456</w:t>
            </w:r>
          </w:p>
        </w:tc>
        <w:tc>
          <w:tcPr>
            <w:tcW w:w="925" w:type="dxa"/>
            <w:noWrap/>
          </w:tcPr>
          <w:p w14:paraId="54DDBF0A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59F6C204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6A7DF60E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D70589" w:rsidRPr="0049046D" w14:paraId="14AC96FB" w14:textId="77777777" w:rsidTr="00A6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5307A0F8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WholeCor_siz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6B71DF0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969" w:type="dxa"/>
            <w:vAlign w:val="center"/>
          </w:tcPr>
          <w:p w14:paraId="1A0463D8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05</w:t>
            </w:r>
          </w:p>
        </w:tc>
        <w:tc>
          <w:tcPr>
            <w:tcW w:w="690" w:type="dxa"/>
            <w:vAlign w:val="center"/>
          </w:tcPr>
          <w:p w14:paraId="35771F46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</w:t>
            </w:r>
          </w:p>
        </w:tc>
        <w:tc>
          <w:tcPr>
            <w:tcW w:w="971" w:type="dxa"/>
            <w:vAlign w:val="center"/>
          </w:tcPr>
          <w:p w14:paraId="35F7970C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823</w:t>
            </w:r>
          </w:p>
        </w:tc>
        <w:tc>
          <w:tcPr>
            <w:tcW w:w="925" w:type="dxa"/>
            <w:noWrap/>
          </w:tcPr>
          <w:p w14:paraId="766A804C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6EC8D4C0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2996AE61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1A63DFE5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3C28E98F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894ECA4" w14:textId="77777777" w:rsidR="00E3797C" w:rsidRPr="00E62651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6265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2</w:t>
            </w:r>
          </w:p>
        </w:tc>
        <w:tc>
          <w:tcPr>
            <w:tcW w:w="969" w:type="dxa"/>
            <w:vAlign w:val="center"/>
          </w:tcPr>
          <w:p w14:paraId="54471350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9.56</w:t>
            </w:r>
          </w:p>
        </w:tc>
        <w:tc>
          <w:tcPr>
            <w:tcW w:w="690" w:type="dxa"/>
            <w:vAlign w:val="center"/>
          </w:tcPr>
          <w:p w14:paraId="45BCC5B2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75F90B23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0.008</w:t>
            </w:r>
          </w:p>
        </w:tc>
        <w:tc>
          <w:tcPr>
            <w:tcW w:w="925" w:type="dxa"/>
            <w:noWrap/>
          </w:tcPr>
          <w:p w14:paraId="6E2D36DF" w14:textId="77777777" w:rsidR="00E3797C" w:rsidRPr="00E6265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6265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579EFE46" w14:textId="77777777" w:rsidR="00E3797C" w:rsidRPr="00E6265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62651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  <w:tc>
          <w:tcPr>
            <w:tcW w:w="938" w:type="dxa"/>
            <w:noWrap/>
          </w:tcPr>
          <w:p w14:paraId="098DA79D" w14:textId="77777777" w:rsidR="00E3797C" w:rsidRPr="00E6265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</w:tr>
      <w:tr w:rsidR="00A60618" w:rsidRPr="0049046D" w14:paraId="09AA25DC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4910DF7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BD171EE" w14:textId="77777777" w:rsidR="00E3797C" w:rsidRPr="007B2AB4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3D0C8FF4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3.22</w:t>
            </w:r>
          </w:p>
        </w:tc>
        <w:tc>
          <w:tcPr>
            <w:tcW w:w="690" w:type="dxa"/>
            <w:vAlign w:val="center"/>
          </w:tcPr>
          <w:p w14:paraId="25FB4AF9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3478094D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199</w:t>
            </w:r>
          </w:p>
        </w:tc>
        <w:tc>
          <w:tcPr>
            <w:tcW w:w="925" w:type="dxa"/>
            <w:noWrap/>
          </w:tcPr>
          <w:p w14:paraId="7C099673" w14:textId="77777777" w:rsidR="00E3797C" w:rsidRPr="007B2AB4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16DDC4EC" w14:textId="77777777" w:rsidR="00E3797C" w:rsidRPr="007B2AB4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54D8510C" w14:textId="77777777" w:rsidR="00E3797C" w:rsidRPr="007B2AB4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7B2AB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56CADEF4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5F7B1CFF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11445B2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51C27616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3</w:t>
            </w:r>
          </w:p>
        </w:tc>
        <w:tc>
          <w:tcPr>
            <w:tcW w:w="690" w:type="dxa"/>
            <w:vAlign w:val="center"/>
          </w:tcPr>
          <w:p w14:paraId="2C38FB37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210A42ED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863</w:t>
            </w:r>
          </w:p>
        </w:tc>
        <w:tc>
          <w:tcPr>
            <w:tcW w:w="925" w:type="dxa"/>
            <w:noWrap/>
          </w:tcPr>
          <w:p w14:paraId="21B63EB0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678FAF71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0E4A6329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3AC9C16E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3FD82649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2418AB8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969" w:type="dxa"/>
            <w:vAlign w:val="center"/>
          </w:tcPr>
          <w:p w14:paraId="0773AAA3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.13</w:t>
            </w:r>
          </w:p>
        </w:tc>
        <w:tc>
          <w:tcPr>
            <w:tcW w:w="690" w:type="dxa"/>
            <w:vAlign w:val="center"/>
          </w:tcPr>
          <w:p w14:paraId="7B65D101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0C10107F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569</w:t>
            </w:r>
          </w:p>
        </w:tc>
        <w:tc>
          <w:tcPr>
            <w:tcW w:w="925" w:type="dxa"/>
            <w:noWrap/>
          </w:tcPr>
          <w:p w14:paraId="5F5598CC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71D3C0F1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639DE0E6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173294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D70589" w:rsidRPr="0049046D" w14:paraId="45C1D8BB" w14:textId="77777777" w:rsidTr="00A606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690E65AF" w14:textId="693A2502" w:rsidR="0018606A" w:rsidRPr="0049046D" w:rsidRDefault="0018606A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Pollinator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visitation rate adjusted</w:t>
            </w:r>
          </w:p>
        </w:tc>
        <w:tc>
          <w:tcPr>
            <w:tcW w:w="850" w:type="dxa"/>
            <w:noWrap/>
            <w:hideMark/>
          </w:tcPr>
          <w:p w14:paraId="685FEAC6" w14:textId="77777777" w:rsidR="0018606A" w:rsidRPr="00496A32" w:rsidRDefault="0018606A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6A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1</w:t>
            </w:r>
          </w:p>
        </w:tc>
        <w:tc>
          <w:tcPr>
            <w:tcW w:w="969" w:type="dxa"/>
            <w:vAlign w:val="center"/>
          </w:tcPr>
          <w:p w14:paraId="42BEA5F7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11.1</w:t>
            </w:r>
          </w:p>
        </w:tc>
        <w:tc>
          <w:tcPr>
            <w:tcW w:w="690" w:type="dxa"/>
            <w:vAlign w:val="center"/>
          </w:tcPr>
          <w:p w14:paraId="26F1CE1F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1</w:t>
            </w:r>
          </w:p>
        </w:tc>
        <w:tc>
          <w:tcPr>
            <w:tcW w:w="971" w:type="dxa"/>
          </w:tcPr>
          <w:p w14:paraId="257D497D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&lt;0.001</w:t>
            </w:r>
          </w:p>
        </w:tc>
        <w:tc>
          <w:tcPr>
            <w:tcW w:w="925" w:type="dxa"/>
            <w:noWrap/>
          </w:tcPr>
          <w:p w14:paraId="52790C29" w14:textId="77777777" w:rsidR="0018606A" w:rsidRPr="00496A32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6A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08D4733D" w14:textId="77777777" w:rsidR="0018606A" w:rsidRPr="00496A32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6A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5955A5AE" w14:textId="77777777" w:rsidR="0018606A" w:rsidRPr="0049046D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3D85970D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</w:tcPr>
          <w:p w14:paraId="38A45394" w14:textId="77777777" w:rsidR="0018606A" w:rsidRPr="0049046D" w:rsidRDefault="0018606A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3271FD9" w14:textId="77777777" w:rsidR="0018606A" w:rsidRPr="00F73E85" w:rsidRDefault="0018606A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73E8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2</w:t>
            </w:r>
          </w:p>
        </w:tc>
        <w:tc>
          <w:tcPr>
            <w:tcW w:w="969" w:type="dxa"/>
            <w:vAlign w:val="center"/>
          </w:tcPr>
          <w:p w14:paraId="5EFD7B75" w14:textId="77777777" w:rsidR="0018606A" w:rsidRPr="00F738D1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16.12</w:t>
            </w:r>
          </w:p>
        </w:tc>
        <w:tc>
          <w:tcPr>
            <w:tcW w:w="690" w:type="dxa"/>
            <w:vAlign w:val="center"/>
          </w:tcPr>
          <w:p w14:paraId="3D76171D" w14:textId="77777777" w:rsidR="0018606A" w:rsidRPr="00F738D1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2</w:t>
            </w:r>
          </w:p>
        </w:tc>
        <w:tc>
          <w:tcPr>
            <w:tcW w:w="971" w:type="dxa"/>
          </w:tcPr>
          <w:p w14:paraId="766184AE" w14:textId="77777777" w:rsidR="0018606A" w:rsidRPr="00F738D1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&lt;0.001</w:t>
            </w:r>
          </w:p>
        </w:tc>
        <w:tc>
          <w:tcPr>
            <w:tcW w:w="925" w:type="dxa"/>
            <w:noWrap/>
          </w:tcPr>
          <w:p w14:paraId="162BFC8D" w14:textId="77777777" w:rsidR="0018606A" w:rsidRPr="00F73E85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73E8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30847215" w14:textId="77777777" w:rsidR="0018606A" w:rsidRPr="00F73E85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641966B2" w14:textId="77777777" w:rsidR="0018606A" w:rsidRPr="00F73E85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</w:tr>
      <w:tr w:rsidR="00A60618" w:rsidRPr="0049046D" w14:paraId="4700AED3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</w:tcPr>
          <w:p w14:paraId="4900A623" w14:textId="77777777" w:rsidR="0018606A" w:rsidRPr="0049046D" w:rsidRDefault="0018606A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8F27371" w14:textId="77777777" w:rsidR="0018606A" w:rsidRPr="0049046D" w:rsidRDefault="0018606A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48439103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4.5</w:t>
            </w:r>
          </w:p>
        </w:tc>
        <w:tc>
          <w:tcPr>
            <w:tcW w:w="690" w:type="dxa"/>
            <w:vAlign w:val="center"/>
          </w:tcPr>
          <w:p w14:paraId="631F0D8F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39580F40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105</w:t>
            </w:r>
          </w:p>
        </w:tc>
        <w:tc>
          <w:tcPr>
            <w:tcW w:w="925" w:type="dxa"/>
            <w:noWrap/>
          </w:tcPr>
          <w:p w14:paraId="024DDE19" w14:textId="77777777" w:rsidR="0018606A" w:rsidRPr="0049046D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AE461F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004E2261" w14:textId="77777777" w:rsidR="0018606A" w:rsidRPr="0049046D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AE461F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508986AE" w14:textId="77777777" w:rsidR="0018606A" w:rsidRPr="0049046D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AE461F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01DFF990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</w:tcPr>
          <w:p w14:paraId="003FBAA2" w14:textId="77777777" w:rsidR="0018606A" w:rsidRPr="0049046D" w:rsidRDefault="0018606A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7E7947F" w14:textId="77777777" w:rsidR="0018606A" w:rsidRPr="0049046D" w:rsidRDefault="0018606A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7A389617" w14:textId="77777777" w:rsidR="0018606A" w:rsidRPr="00F738D1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54</w:t>
            </w:r>
          </w:p>
        </w:tc>
        <w:tc>
          <w:tcPr>
            <w:tcW w:w="690" w:type="dxa"/>
            <w:vAlign w:val="center"/>
          </w:tcPr>
          <w:p w14:paraId="67E2E34B" w14:textId="77777777" w:rsidR="0018606A" w:rsidRPr="00F738D1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0636A6AA" w14:textId="77777777" w:rsidR="0018606A" w:rsidRPr="00F738D1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762</w:t>
            </w:r>
          </w:p>
        </w:tc>
        <w:tc>
          <w:tcPr>
            <w:tcW w:w="925" w:type="dxa"/>
            <w:noWrap/>
          </w:tcPr>
          <w:p w14:paraId="79A4893E" w14:textId="77777777" w:rsidR="0018606A" w:rsidRPr="0049046D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AE461F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38320649" w14:textId="77777777" w:rsidR="0018606A" w:rsidRPr="0049046D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AE461F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7227F49C" w14:textId="77777777" w:rsidR="0018606A" w:rsidRPr="0049046D" w:rsidRDefault="0018606A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AE461F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2C8975EA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</w:tcPr>
          <w:p w14:paraId="0875CA94" w14:textId="77777777" w:rsidR="0018606A" w:rsidRPr="0049046D" w:rsidRDefault="0018606A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9E94B43" w14:textId="77777777" w:rsidR="0018606A" w:rsidRPr="00F73E85" w:rsidRDefault="0018606A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73E8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3</w:t>
            </w:r>
          </w:p>
        </w:tc>
        <w:tc>
          <w:tcPr>
            <w:tcW w:w="969" w:type="dxa"/>
            <w:vAlign w:val="center"/>
          </w:tcPr>
          <w:p w14:paraId="75F91C59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19.87</w:t>
            </w:r>
          </w:p>
        </w:tc>
        <w:tc>
          <w:tcPr>
            <w:tcW w:w="690" w:type="dxa"/>
            <w:vAlign w:val="center"/>
          </w:tcPr>
          <w:p w14:paraId="70C17D2D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49EC0CBA" w14:textId="77777777" w:rsidR="0018606A" w:rsidRPr="00F738D1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&lt;0.001</w:t>
            </w:r>
          </w:p>
        </w:tc>
        <w:tc>
          <w:tcPr>
            <w:tcW w:w="925" w:type="dxa"/>
            <w:noWrap/>
          </w:tcPr>
          <w:p w14:paraId="7FB10C44" w14:textId="77777777" w:rsidR="0018606A" w:rsidRPr="00F73E85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73E8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46307E98" w14:textId="77777777" w:rsidR="0018606A" w:rsidRPr="00F73E85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73E8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  <w:tc>
          <w:tcPr>
            <w:tcW w:w="938" w:type="dxa"/>
            <w:noWrap/>
          </w:tcPr>
          <w:p w14:paraId="4D756AA7" w14:textId="77777777" w:rsidR="0018606A" w:rsidRPr="00F73E85" w:rsidRDefault="0018606A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</w:tr>
      <w:tr w:rsidR="00D70589" w:rsidRPr="0049046D" w14:paraId="56295D27" w14:textId="77777777" w:rsidTr="00A6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307D6567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Fruits per plant</w:t>
            </w:r>
          </w:p>
        </w:tc>
        <w:tc>
          <w:tcPr>
            <w:tcW w:w="850" w:type="dxa"/>
            <w:noWrap/>
            <w:hideMark/>
          </w:tcPr>
          <w:p w14:paraId="55A800A0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969" w:type="dxa"/>
            <w:vAlign w:val="center"/>
          </w:tcPr>
          <w:p w14:paraId="292CDCA8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.83</w:t>
            </w:r>
          </w:p>
        </w:tc>
        <w:tc>
          <w:tcPr>
            <w:tcW w:w="690" w:type="dxa"/>
            <w:vAlign w:val="center"/>
          </w:tcPr>
          <w:p w14:paraId="3919ED67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</w:t>
            </w:r>
          </w:p>
        </w:tc>
        <w:tc>
          <w:tcPr>
            <w:tcW w:w="971" w:type="dxa"/>
            <w:vAlign w:val="center"/>
          </w:tcPr>
          <w:p w14:paraId="32B55020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176</w:t>
            </w:r>
          </w:p>
        </w:tc>
        <w:tc>
          <w:tcPr>
            <w:tcW w:w="925" w:type="dxa"/>
            <w:noWrap/>
          </w:tcPr>
          <w:p w14:paraId="70CFAEF1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6A775327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7EBDE5E4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5BE7CB4F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BE78ECB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D5DAB42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1D7FCE95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.06</w:t>
            </w:r>
          </w:p>
        </w:tc>
        <w:tc>
          <w:tcPr>
            <w:tcW w:w="690" w:type="dxa"/>
            <w:vAlign w:val="center"/>
          </w:tcPr>
          <w:p w14:paraId="4B24E82B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61EBA2BE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357</w:t>
            </w:r>
          </w:p>
        </w:tc>
        <w:tc>
          <w:tcPr>
            <w:tcW w:w="925" w:type="dxa"/>
            <w:noWrap/>
          </w:tcPr>
          <w:p w14:paraId="27CF4D29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56CFD437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7E0D3644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4A46AAEF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666F723C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C7E4E26" w14:textId="77777777" w:rsidR="00E3797C" w:rsidRPr="002C69E6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9E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7488E649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7.47</w:t>
            </w:r>
          </w:p>
        </w:tc>
        <w:tc>
          <w:tcPr>
            <w:tcW w:w="690" w:type="dxa"/>
            <w:vAlign w:val="center"/>
          </w:tcPr>
          <w:p w14:paraId="42F78098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2C0D2DA6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0.024</w:t>
            </w:r>
          </w:p>
        </w:tc>
        <w:tc>
          <w:tcPr>
            <w:tcW w:w="925" w:type="dxa"/>
            <w:noWrap/>
          </w:tcPr>
          <w:p w14:paraId="109CF866" w14:textId="77777777" w:rsidR="00E3797C" w:rsidRPr="002C69E6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9E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70F21248" w14:textId="77777777" w:rsidR="00E3797C" w:rsidRPr="002C69E6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9E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11B43AF6" w14:textId="77777777" w:rsidR="00E3797C" w:rsidRPr="002C69E6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C69E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</w:tr>
      <w:tr w:rsidR="00A60618" w:rsidRPr="0049046D" w14:paraId="7BC237DD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14187C2D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A608CAA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969" w:type="dxa"/>
            <w:vAlign w:val="center"/>
          </w:tcPr>
          <w:p w14:paraId="3500FFB8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11</w:t>
            </w:r>
          </w:p>
        </w:tc>
        <w:tc>
          <w:tcPr>
            <w:tcW w:w="690" w:type="dxa"/>
            <w:vAlign w:val="center"/>
          </w:tcPr>
          <w:p w14:paraId="025F04E6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124B90DF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948</w:t>
            </w:r>
          </w:p>
        </w:tc>
        <w:tc>
          <w:tcPr>
            <w:tcW w:w="925" w:type="dxa"/>
            <w:noWrap/>
          </w:tcPr>
          <w:p w14:paraId="78018005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6C993BD2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4D98D8CE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D70589" w:rsidRPr="0049046D" w14:paraId="26FF35D1" w14:textId="77777777" w:rsidTr="00A6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14:paraId="64E6221A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Seeds per fruit</w:t>
            </w:r>
          </w:p>
        </w:tc>
        <w:tc>
          <w:tcPr>
            <w:tcW w:w="850" w:type="dxa"/>
            <w:noWrap/>
            <w:hideMark/>
          </w:tcPr>
          <w:p w14:paraId="6BB7335B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969" w:type="dxa"/>
            <w:vAlign w:val="center"/>
          </w:tcPr>
          <w:p w14:paraId="6E3A2A2F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18</w:t>
            </w:r>
          </w:p>
        </w:tc>
        <w:tc>
          <w:tcPr>
            <w:tcW w:w="690" w:type="dxa"/>
            <w:vAlign w:val="center"/>
          </w:tcPr>
          <w:p w14:paraId="48713E4A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</w:t>
            </w:r>
          </w:p>
        </w:tc>
        <w:tc>
          <w:tcPr>
            <w:tcW w:w="971" w:type="dxa"/>
            <w:vAlign w:val="center"/>
          </w:tcPr>
          <w:p w14:paraId="3B6F8868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674</w:t>
            </w:r>
          </w:p>
        </w:tc>
        <w:tc>
          <w:tcPr>
            <w:tcW w:w="925" w:type="dxa"/>
            <w:noWrap/>
          </w:tcPr>
          <w:p w14:paraId="40D0CA5C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24EFF754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24F00511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0E742A2C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27C06832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B6A14C4" w14:textId="77777777" w:rsidR="00E3797C" w:rsidRPr="000D7210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D721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4FAB6B6F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11.68</w:t>
            </w:r>
          </w:p>
        </w:tc>
        <w:tc>
          <w:tcPr>
            <w:tcW w:w="690" w:type="dxa"/>
            <w:vAlign w:val="center"/>
          </w:tcPr>
          <w:p w14:paraId="7E455F0E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465CA534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F738D1">
              <w:rPr>
                <w:rFonts w:cs="Segoe UI"/>
                <w:b/>
                <w:bCs/>
                <w:color w:val="000000"/>
              </w:rPr>
              <w:t>0.003</w:t>
            </w:r>
          </w:p>
        </w:tc>
        <w:tc>
          <w:tcPr>
            <w:tcW w:w="925" w:type="dxa"/>
            <w:noWrap/>
          </w:tcPr>
          <w:p w14:paraId="6B3AA550" w14:textId="77777777" w:rsidR="00E3797C" w:rsidRPr="000D7210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D721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43E4DDB5" w14:textId="77777777" w:rsidR="00E3797C" w:rsidRPr="000D7210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D721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3E1A351B" w14:textId="77777777" w:rsidR="00E3797C" w:rsidRPr="000D7210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D721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</w:p>
        </w:tc>
      </w:tr>
      <w:tr w:rsidR="00A60618" w:rsidRPr="0049046D" w14:paraId="64C44E13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198299E7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256E412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1A786660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.1</w:t>
            </w:r>
          </w:p>
        </w:tc>
        <w:tc>
          <w:tcPr>
            <w:tcW w:w="690" w:type="dxa"/>
            <w:vAlign w:val="center"/>
          </w:tcPr>
          <w:p w14:paraId="17FC3091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40DFED4A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578</w:t>
            </w:r>
          </w:p>
        </w:tc>
        <w:tc>
          <w:tcPr>
            <w:tcW w:w="925" w:type="dxa"/>
            <w:noWrap/>
          </w:tcPr>
          <w:p w14:paraId="699EF5B7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12455269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08775353" w14:textId="77777777" w:rsidR="00E3797C" w:rsidRPr="0049046D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59526170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59F40E36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2D20942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4EB9E212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07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4C22B61D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6AB164C1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738D1">
              <w:rPr>
                <w:rFonts w:cs="Segoe UI"/>
                <w:color w:val="000000"/>
              </w:rPr>
              <w:t>0.96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</w:tcPr>
          <w:p w14:paraId="3273215F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noWrap/>
          </w:tcPr>
          <w:p w14:paraId="05D40A83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14:paraId="32A404A1" w14:textId="77777777" w:rsidR="00E3797C" w:rsidRPr="0049046D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D70589" w:rsidRPr="0049046D" w14:paraId="55CEB1EB" w14:textId="77777777" w:rsidTr="00A60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4870F46E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Germin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05E0BA2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22F1205E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>
              <w:rPr>
                <w:rFonts w:cs="Segoe UI"/>
                <w:color w:val="000000"/>
              </w:rPr>
              <w:t>1.6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177379D0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 w:rsidRPr="00F738D1">
              <w:rPr>
                <w:rFonts w:cs="Segoe UI"/>
                <w:color w:val="000000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4414D4DD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>
              <w:rPr>
                <w:rFonts w:cs="Segoe UI"/>
                <w:color w:val="000000"/>
              </w:rPr>
              <w:t>0.197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</w:tcPr>
          <w:p w14:paraId="6E36F3E1" w14:textId="77777777" w:rsidR="00E3797C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single" w:sz="4" w:space="0" w:color="auto"/>
            </w:tcBorders>
            <w:noWrap/>
          </w:tcPr>
          <w:p w14:paraId="4D36F786" w14:textId="77777777" w:rsidR="00E3797C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50C2A206" w14:textId="77777777" w:rsidR="00E3797C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A60618" w:rsidRPr="0049046D" w14:paraId="2D4D4CED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758C7A3B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</w:tcPr>
          <w:p w14:paraId="293A1EEC" w14:textId="77777777" w:rsidR="00E3797C" w:rsidRPr="00EC753C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C753C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969" w:type="dxa"/>
            <w:vAlign w:val="center"/>
          </w:tcPr>
          <w:p w14:paraId="35C11662" w14:textId="77777777" w:rsidR="00E3797C" w:rsidRPr="00EC753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 w:rsidRPr="00EC753C">
              <w:rPr>
                <w:rFonts w:cs="Segoe UI"/>
                <w:color w:val="000000"/>
              </w:rPr>
              <w:t>0.35</w:t>
            </w:r>
          </w:p>
        </w:tc>
        <w:tc>
          <w:tcPr>
            <w:tcW w:w="690" w:type="dxa"/>
            <w:vAlign w:val="center"/>
          </w:tcPr>
          <w:p w14:paraId="4B846E7D" w14:textId="77777777" w:rsidR="00E3797C" w:rsidRPr="00EC753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 w:rsidRPr="00EC753C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328F96CA" w14:textId="77777777" w:rsidR="00E3797C" w:rsidRPr="00EC753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 w:rsidRPr="00EC753C">
              <w:rPr>
                <w:rFonts w:cs="Segoe UI"/>
                <w:color w:val="000000"/>
              </w:rPr>
              <w:t>0.8398</w:t>
            </w:r>
          </w:p>
        </w:tc>
        <w:tc>
          <w:tcPr>
            <w:tcW w:w="925" w:type="dxa"/>
            <w:noWrap/>
          </w:tcPr>
          <w:p w14:paraId="49989401" w14:textId="77777777" w:rsidR="00E3797C" w:rsidRPr="00EC753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C753C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7D72D548" w14:textId="77777777" w:rsidR="00E3797C" w:rsidRPr="00EC753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C753C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396D3314" w14:textId="77777777" w:rsidR="00E3797C" w:rsidRPr="00EC753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EC753C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1A92D028" w14:textId="77777777" w:rsidTr="006E3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</w:tcPr>
          <w:p w14:paraId="098CDE97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</w:tcPr>
          <w:p w14:paraId="7C440D0F" w14:textId="77777777" w:rsidR="00E3797C" w:rsidRPr="0049046D" w:rsidRDefault="00E3797C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969" w:type="dxa"/>
            <w:vAlign w:val="center"/>
          </w:tcPr>
          <w:p w14:paraId="59B60038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>
              <w:rPr>
                <w:rFonts w:cs="Segoe UI"/>
                <w:color w:val="000000"/>
              </w:rPr>
              <w:t>3.57</w:t>
            </w:r>
          </w:p>
        </w:tc>
        <w:tc>
          <w:tcPr>
            <w:tcW w:w="690" w:type="dxa"/>
            <w:vAlign w:val="center"/>
          </w:tcPr>
          <w:p w14:paraId="36334347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67A8D9F3" w14:textId="77777777" w:rsidR="00E3797C" w:rsidRPr="00F738D1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>
              <w:rPr>
                <w:rFonts w:cs="Segoe UI"/>
                <w:color w:val="000000"/>
              </w:rPr>
              <w:t>0.1681</w:t>
            </w:r>
          </w:p>
        </w:tc>
        <w:tc>
          <w:tcPr>
            <w:tcW w:w="925" w:type="dxa"/>
            <w:noWrap/>
          </w:tcPr>
          <w:p w14:paraId="53BE3357" w14:textId="77777777" w:rsidR="00E3797C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42C4784E" w14:textId="77777777" w:rsidR="00E3797C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0648312A" w14:textId="77777777" w:rsidR="00E3797C" w:rsidRDefault="00E3797C" w:rsidP="006B7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  <w:tr w:rsidR="00A60618" w:rsidRPr="0049046D" w14:paraId="7E7F8F85" w14:textId="77777777" w:rsidTr="006E3B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</w:tcPr>
          <w:p w14:paraId="0D485558" w14:textId="77777777" w:rsidR="00E3797C" w:rsidRPr="0049046D" w:rsidRDefault="00E3797C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850" w:type="dxa"/>
            <w:noWrap/>
          </w:tcPr>
          <w:p w14:paraId="2AFEB709" w14:textId="77777777" w:rsidR="00E3797C" w:rsidRPr="0049046D" w:rsidRDefault="00E3797C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969" w:type="dxa"/>
            <w:vAlign w:val="center"/>
          </w:tcPr>
          <w:p w14:paraId="08C0923D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>
              <w:rPr>
                <w:rFonts w:cs="Segoe UI"/>
                <w:color w:val="000000"/>
              </w:rPr>
              <w:t>3.88</w:t>
            </w:r>
          </w:p>
        </w:tc>
        <w:tc>
          <w:tcPr>
            <w:tcW w:w="690" w:type="dxa"/>
            <w:vAlign w:val="center"/>
          </w:tcPr>
          <w:p w14:paraId="5EB6E9F4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 w:rsidRPr="00F738D1">
              <w:rPr>
                <w:rFonts w:cs="Segoe UI"/>
                <w:color w:val="000000"/>
              </w:rPr>
              <w:t>2</w:t>
            </w:r>
          </w:p>
        </w:tc>
        <w:tc>
          <w:tcPr>
            <w:tcW w:w="971" w:type="dxa"/>
            <w:vAlign w:val="center"/>
          </w:tcPr>
          <w:p w14:paraId="2A3A0D88" w14:textId="77777777" w:rsidR="00E3797C" w:rsidRPr="00F738D1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</w:rPr>
            </w:pPr>
            <w:r>
              <w:rPr>
                <w:rFonts w:cs="Segoe UI"/>
                <w:color w:val="000000"/>
              </w:rPr>
              <w:t>0.1439</w:t>
            </w:r>
          </w:p>
        </w:tc>
        <w:tc>
          <w:tcPr>
            <w:tcW w:w="925" w:type="dxa"/>
            <w:noWrap/>
          </w:tcPr>
          <w:p w14:paraId="1025F6B9" w14:textId="77777777" w:rsidR="00E3797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592" w:type="dxa"/>
            <w:noWrap/>
          </w:tcPr>
          <w:p w14:paraId="1B76C24B" w14:textId="77777777" w:rsidR="00E3797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938" w:type="dxa"/>
            <w:noWrap/>
          </w:tcPr>
          <w:p w14:paraId="36087BBB" w14:textId="77777777" w:rsidR="00E3797C" w:rsidRDefault="00E3797C" w:rsidP="006B7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</w:tr>
    </w:tbl>
    <w:p w14:paraId="18D596A7" w14:textId="1AF4614C" w:rsidR="005476AD" w:rsidRPr="001E09F4" w:rsidRDefault="005476AD" w:rsidP="002D3B19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sectPr w:rsidR="005476AD" w:rsidRPr="001E09F4" w:rsidSect="006E3BBE">
      <w:headerReference w:type="default" r:id="rId6"/>
      <w:pgSz w:w="11906" w:h="16838"/>
      <w:pgMar w:top="1440" w:right="2276" w:bottom="98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5C548" w14:textId="77777777" w:rsidR="00B9009E" w:rsidRDefault="00B9009E" w:rsidP="00746EAD">
      <w:pPr>
        <w:spacing w:after="0" w:line="240" w:lineRule="auto"/>
      </w:pPr>
      <w:r>
        <w:separator/>
      </w:r>
    </w:p>
  </w:endnote>
  <w:endnote w:type="continuationSeparator" w:id="0">
    <w:p w14:paraId="1871A3C7" w14:textId="77777777" w:rsidR="00B9009E" w:rsidRDefault="00B9009E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9F8FE" w14:textId="77777777" w:rsidR="00B9009E" w:rsidRDefault="00B9009E" w:rsidP="00746EAD">
      <w:pPr>
        <w:spacing w:after="0" w:line="240" w:lineRule="auto"/>
      </w:pPr>
      <w:r>
        <w:separator/>
      </w:r>
    </w:p>
  </w:footnote>
  <w:footnote w:type="continuationSeparator" w:id="0">
    <w:p w14:paraId="3684A83A" w14:textId="77777777" w:rsidR="00B9009E" w:rsidRDefault="00B9009E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6EF93067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E3797C">
      <w:rPr>
        <w:rFonts w:ascii="Times New Roman" w:hAnsi="Times New Roman" w:cs="Times New Roman"/>
      </w:rPr>
      <w:t>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26E4"/>
    <w:rsid w:val="00140628"/>
    <w:rsid w:val="0018606A"/>
    <w:rsid w:val="001E09F4"/>
    <w:rsid w:val="00227F73"/>
    <w:rsid w:val="002D3B19"/>
    <w:rsid w:val="00407E5C"/>
    <w:rsid w:val="004315E6"/>
    <w:rsid w:val="004C1D11"/>
    <w:rsid w:val="005476AD"/>
    <w:rsid w:val="00631154"/>
    <w:rsid w:val="00696AF7"/>
    <w:rsid w:val="006C251D"/>
    <w:rsid w:val="006D283F"/>
    <w:rsid w:val="006E3BBE"/>
    <w:rsid w:val="00746EAD"/>
    <w:rsid w:val="007D34F5"/>
    <w:rsid w:val="007D6DBC"/>
    <w:rsid w:val="008E57B4"/>
    <w:rsid w:val="009D61D5"/>
    <w:rsid w:val="00A16BCC"/>
    <w:rsid w:val="00A60618"/>
    <w:rsid w:val="00B47461"/>
    <w:rsid w:val="00B54B84"/>
    <w:rsid w:val="00B71115"/>
    <w:rsid w:val="00B9009E"/>
    <w:rsid w:val="00BD5314"/>
    <w:rsid w:val="00CA2A51"/>
    <w:rsid w:val="00D2706A"/>
    <w:rsid w:val="00D30668"/>
    <w:rsid w:val="00D70589"/>
    <w:rsid w:val="00E3797C"/>
    <w:rsid w:val="00EA6FB7"/>
    <w:rsid w:val="00FB3163"/>
    <w:rsid w:val="00FE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B71115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0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61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61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120</Characters>
  <Application>Microsoft Office Word</Application>
  <DocSecurity>0</DocSecurity>
  <Lines>317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4</cp:revision>
  <dcterms:created xsi:type="dcterms:W3CDTF">2026-03-17T18:38:00Z</dcterms:created>
  <dcterms:modified xsi:type="dcterms:W3CDTF">2026-03-18T17:14:00Z</dcterms:modified>
</cp:coreProperties>
</file>